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FE10C" w14:textId="77777777" w:rsidR="001A0193" w:rsidRPr="003B39C4" w:rsidRDefault="001A0193" w:rsidP="001A0193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Table S1. The Relationship between Methylmalonic Acid and Cognitions in NHANES 2011-2014</w:t>
      </w:r>
    </w:p>
    <w:tbl>
      <w:tblPr>
        <w:tblW w:w="6954" w:type="dxa"/>
        <w:tblLook w:val="04A0" w:firstRow="1" w:lastRow="0" w:firstColumn="1" w:lastColumn="0" w:noHBand="0" w:noVBand="1"/>
      </w:tblPr>
      <w:tblGrid>
        <w:gridCol w:w="2754"/>
        <w:gridCol w:w="2100"/>
        <w:gridCol w:w="2100"/>
      </w:tblGrid>
      <w:tr w:rsidR="001A0193" w:rsidRPr="00D70FCC" w14:paraId="4531BB05" w14:textId="77777777" w:rsidTr="00D038E7">
        <w:trPr>
          <w:trHeight w:val="285"/>
        </w:trPr>
        <w:tc>
          <w:tcPr>
            <w:tcW w:w="2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B95989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CAC9DE2" w14:textId="77777777" w:rsidR="001A0193" w:rsidRPr="00D70FCC" w:rsidRDefault="001A0193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rculating methylmalonic acid (nmol/L)</w:t>
            </w:r>
          </w:p>
        </w:tc>
      </w:tr>
      <w:tr w:rsidR="001A0193" w:rsidRPr="00D70FCC" w14:paraId="4591544D" w14:textId="77777777" w:rsidTr="00D038E7">
        <w:trPr>
          <w:trHeight w:val="30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E09971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6B49BD" w14:textId="77777777" w:rsidR="001A0193" w:rsidRPr="00D70FCC" w:rsidRDefault="001A0193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β</w:t>
            </w: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8884A" w14:textId="77777777" w:rsidR="001A0193" w:rsidRPr="00D70FCC" w:rsidRDefault="001A0193" w:rsidP="00D038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P 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 trend</w:t>
            </w:r>
          </w:p>
        </w:tc>
      </w:tr>
      <w:tr w:rsidR="001A0193" w:rsidRPr="00D70FCC" w14:paraId="2B4449B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BEA82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406395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390366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1A0193" w:rsidRPr="00D70FCC" w14:paraId="04043884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C5C93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8599B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25FDC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1A0193" w:rsidRPr="00D70FCC" w14:paraId="24FACCCA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8DF45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9A2033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21EF7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&lt;0.001 </w:t>
            </w:r>
          </w:p>
        </w:tc>
      </w:tr>
      <w:tr w:rsidR="001A0193" w:rsidRPr="00D70FCC" w14:paraId="56DDD1AF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8F19F4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E384CD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A7A2C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</w:tr>
      <w:tr w:rsidR="001A0193" w:rsidRPr="00D70FCC" w14:paraId="3B46B639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20F67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59A51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8DDC3B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1A0193" w:rsidRPr="00D70FCC" w14:paraId="693A04B8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C98D0A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34746D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63517D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1A0193" w:rsidRPr="00D70FCC" w14:paraId="225967F1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3FEA7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D3783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A79DB0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1A0193" w:rsidRPr="00D70FCC" w14:paraId="545F7B63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55DE5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FEFC3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3DCFF2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1A0193" w:rsidRPr="00D70FCC" w14:paraId="27C753F7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D6432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9CD33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1DAE4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7</w:t>
            </w:r>
          </w:p>
        </w:tc>
      </w:tr>
      <w:tr w:rsidR="001A0193" w:rsidRPr="00D70FCC" w14:paraId="137FAE9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ECFD3A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B7363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66438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4</w:t>
            </w:r>
          </w:p>
        </w:tc>
      </w:tr>
      <w:tr w:rsidR="001A0193" w:rsidRPr="00D70FCC" w14:paraId="74CA68EA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955BC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3ACB57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978B5D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1A0193" w:rsidRPr="00D70FCC" w14:paraId="5E5B9BA8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27DC36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7B931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861C4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1A0193" w:rsidRPr="00D70FCC" w14:paraId="4710BE31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F54D1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5DF7E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BD17E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1A0193" w:rsidRPr="00D70FCC" w14:paraId="67D76C24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D3B76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BEF9A7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C6910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</w:tr>
      <w:tr w:rsidR="001A0193" w:rsidRPr="00D70FCC" w14:paraId="37E0CCF0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C9F68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C3C0F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8FF24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1</w:t>
            </w:r>
          </w:p>
        </w:tc>
      </w:tr>
      <w:tr w:rsidR="001A0193" w:rsidRPr="00D70FCC" w14:paraId="34C6BD3C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2EA41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819C00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B4A846A" w14:textId="77777777" w:rsidR="001A0193" w:rsidRPr="00D70FCC" w:rsidRDefault="001A0193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1A0193" w:rsidRPr="00D70FCC" w14:paraId="2B2EC9D4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681C2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CDCF2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51837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1A0193" w:rsidRPr="00D70FCC" w14:paraId="382629A0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1874F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B0AB80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04A7B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1</w:t>
            </w:r>
          </w:p>
        </w:tc>
      </w:tr>
      <w:tr w:rsidR="001A0193" w:rsidRPr="00D70FCC" w14:paraId="26CED7AC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7A9E8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DE766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2FDC8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7</w:t>
            </w:r>
          </w:p>
        </w:tc>
      </w:tr>
      <w:tr w:rsidR="001A0193" w:rsidRPr="00D70FCC" w14:paraId="53741D53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349841" w14:textId="77777777" w:rsidR="001A0193" w:rsidRPr="00D70FCC" w:rsidRDefault="001A0193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1ED59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B5336" w14:textId="77777777" w:rsidR="001A0193" w:rsidRPr="00D70FCC" w:rsidRDefault="001A0193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3</w:t>
            </w:r>
          </w:p>
        </w:tc>
      </w:tr>
    </w:tbl>
    <w:p w14:paraId="2895E9C5" w14:textId="77777777" w:rsidR="001A0193" w:rsidRPr="00F81DC5" w:rsidRDefault="001A0193" w:rsidP="001A0193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bookmarkStart w:id="0" w:name="OLE_LINK8"/>
      <w:r w:rsidRPr="00F81DC5">
        <w:rPr>
          <w:rFonts w:ascii="Times New Roman" w:eastAsia="宋体" w:hAnsi="Times New Roman" w:cs="Times New Roman"/>
          <w14:ligatures w14:val="none"/>
        </w:rPr>
        <w:t>Calculated using linear regression</w:t>
      </w:r>
    </w:p>
    <w:p w14:paraId="1A3604A2" w14:textId="77777777" w:rsidR="001A0193" w:rsidRPr="00F81DC5" w:rsidRDefault="001A0193" w:rsidP="001A0193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F81DC5">
        <w:rPr>
          <w:rFonts w:ascii="Times New Roman" w:eastAsia="宋体" w:hAnsi="Times New Roman" w:cs="Times New Roman"/>
          <w14:ligatures w14:val="none"/>
        </w:rPr>
        <w:t>Abbreviations: DSST, Digit Symbol Substitution Test; AFT, Animal Fluency test; CERAD, Consortium to Establish a Registry for Alzheimer’s Disease;</w:t>
      </w:r>
    </w:p>
    <w:p w14:paraId="255C7B11" w14:textId="77777777" w:rsidR="001A0193" w:rsidRPr="005C290E" w:rsidRDefault="001A0193" w:rsidP="001A0193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67EA0833" w14:textId="77777777" w:rsidR="001A0193" w:rsidRPr="005C290E" w:rsidRDefault="001A0193" w:rsidP="001A0193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>10g/day), body mass index (kg/m2, continuous), systolic blood pressure (mmHg, continuous), the ratio of high-</w:t>
      </w:r>
      <w:r w:rsidRPr="005C290E">
        <w:rPr>
          <w:rFonts w:ascii="Times New Roman" w:eastAsia="宋体" w:hAnsi="Times New Roman" w:cs="Times New Roman" w:hint="eastAsia"/>
          <w14:ligatures w14:val="none"/>
        </w:rPr>
        <w:lastRenderedPageBreak/>
        <w:t>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1849823E" w14:textId="77777777" w:rsidR="001A0193" w:rsidRDefault="001A0193" w:rsidP="001A0193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571645B6" w14:textId="77777777" w:rsidR="001A0193" w:rsidRPr="00F81DC5" w:rsidRDefault="001A0193" w:rsidP="001A0193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F81DC5">
        <w:rPr>
          <w:rFonts w:ascii="Times New Roman" w:eastAsia="宋体" w:hAnsi="Times New Roman" w:cs="Times New Roman"/>
          <w14:ligatures w14:val="none"/>
        </w:rPr>
        <w:t>β* Unweight</w:t>
      </w:r>
    </w:p>
    <w:bookmarkEnd w:id="0"/>
    <w:p w14:paraId="0C7D3202" w14:textId="77777777" w:rsidR="001A0193" w:rsidRDefault="001A0193" w:rsidP="001A0193">
      <w:pPr>
        <w:rPr>
          <w:rFonts w:hint="eastAsia"/>
        </w:rPr>
      </w:pPr>
    </w:p>
    <w:p w14:paraId="562EF0CF" w14:textId="77777777" w:rsidR="005F42E3" w:rsidRDefault="005F42E3">
      <w:pPr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193"/>
    <w:rsid w:val="001A0193"/>
    <w:rsid w:val="00311B08"/>
    <w:rsid w:val="00512509"/>
    <w:rsid w:val="005F42E3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56FFE"/>
  <w15:chartTrackingRefBased/>
  <w15:docId w15:val="{3BE25DBB-4A89-4B6B-B884-90364E887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19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A019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019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019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019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019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019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019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019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019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01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01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019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01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01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01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01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01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019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01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019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A01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019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A01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A01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01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3:00Z</dcterms:created>
  <dcterms:modified xsi:type="dcterms:W3CDTF">2025-09-11T17:14:00Z</dcterms:modified>
</cp:coreProperties>
</file>